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6A77" w:rsidRDefault="00236A77">
      <w:r>
        <w:t>Additional file 1</w:t>
      </w:r>
    </w:p>
    <w:tbl>
      <w:tblPr>
        <w:tblW w:w="94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77"/>
        <w:gridCol w:w="913"/>
        <w:gridCol w:w="959"/>
        <w:gridCol w:w="1459"/>
        <w:gridCol w:w="1457"/>
        <w:gridCol w:w="1012"/>
        <w:gridCol w:w="1459"/>
        <w:gridCol w:w="1459"/>
      </w:tblGrid>
      <w:tr w:rsidR="003C431B" w:rsidRPr="00B4015D" w:rsidTr="00741190">
        <w:trPr>
          <w:cantSplit/>
          <w:tblHeader/>
        </w:trPr>
        <w:tc>
          <w:tcPr>
            <w:tcW w:w="94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C431B" w:rsidRPr="00B4015D" w:rsidRDefault="00D50DD3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</w:t>
            </w:r>
            <w:r w:rsidR="00B4015D" w:rsidRPr="00B4015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ultiple Compa</w:t>
            </w:r>
            <w:r w:rsidR="003C431B" w:rsidRPr="00B4015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risons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9495" w:type="dxa"/>
            <w:gridSpan w:val="8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vAlign w:val="bottom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Dependent variable: 16S rDNA molecules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Month</w:t>
            </w:r>
          </w:p>
        </w:tc>
        <w:tc>
          <w:tcPr>
            <w:tcW w:w="913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(I) status</w:t>
            </w:r>
          </w:p>
        </w:tc>
        <w:tc>
          <w:tcPr>
            <w:tcW w:w="959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(J) status</w:t>
            </w:r>
          </w:p>
        </w:tc>
        <w:tc>
          <w:tcPr>
            <w:tcW w:w="1459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Mean difference (I-J)</w:t>
            </w:r>
          </w:p>
        </w:tc>
        <w:tc>
          <w:tcPr>
            <w:tcW w:w="1457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tandard Error</w:t>
            </w:r>
          </w:p>
        </w:tc>
        <w:tc>
          <w:tcPr>
            <w:tcW w:w="1012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ig.</w:t>
            </w: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2918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Confidence intervals 95%</w:t>
            </w: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59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59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57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2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Lower bound</w:t>
            </w:r>
          </w:p>
        </w:tc>
        <w:tc>
          <w:tcPr>
            <w:tcW w:w="1459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Upper bound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913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9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14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28,667</w:t>
            </w:r>
          </w:p>
        </w:tc>
        <w:tc>
          <w:tcPr>
            <w:tcW w:w="145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9</w:t>
            </w:r>
          </w:p>
        </w:tc>
        <w:tc>
          <w:tcPr>
            <w:tcW w:w="14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652,476</w:t>
            </w:r>
          </w:p>
        </w:tc>
        <w:tc>
          <w:tcPr>
            <w:tcW w:w="1459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909,809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15,9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8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465,22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097,059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128,66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909,8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652,476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87,2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387,5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762,08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15,91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8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097,05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465,226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14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187,250</w:t>
            </w:r>
          </w:p>
        </w:tc>
        <w:tc>
          <w:tcPr>
            <w:tcW w:w="14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7</w:t>
            </w:r>
          </w:p>
        </w:tc>
        <w:tc>
          <w:tcPr>
            <w:tcW w:w="14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762,088</w:t>
            </w:r>
          </w:p>
        </w:tc>
        <w:tc>
          <w:tcPr>
            <w:tcW w:w="14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387,58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913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9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14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660,500</w:t>
            </w:r>
          </w:p>
        </w:tc>
        <w:tc>
          <w:tcPr>
            <w:tcW w:w="145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894</w:t>
            </w:r>
          </w:p>
        </w:tc>
        <w:tc>
          <w:tcPr>
            <w:tcW w:w="14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235,338</w:t>
            </w:r>
          </w:p>
        </w:tc>
        <w:tc>
          <w:tcPr>
            <w:tcW w:w="14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914,33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941,5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78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722,6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839,643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60,5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8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1914,3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235,33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81,0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062,1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500,143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41,5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78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1839,6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722,643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14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81,000</w:t>
            </w:r>
          </w:p>
        </w:tc>
        <w:tc>
          <w:tcPr>
            <w:tcW w:w="14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2</w:t>
            </w:r>
          </w:p>
        </w:tc>
        <w:tc>
          <w:tcPr>
            <w:tcW w:w="14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500,143</w:t>
            </w:r>
          </w:p>
        </w:tc>
        <w:tc>
          <w:tcPr>
            <w:tcW w:w="14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062,143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913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9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14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76,000</w:t>
            </w:r>
          </w:p>
        </w:tc>
        <w:tc>
          <w:tcPr>
            <w:tcW w:w="145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78</w:t>
            </w:r>
          </w:p>
        </w:tc>
        <w:tc>
          <w:tcPr>
            <w:tcW w:w="14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950,838</w:t>
            </w:r>
          </w:p>
        </w:tc>
        <w:tc>
          <w:tcPr>
            <w:tcW w:w="14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198,83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604,2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179,0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970,58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76,0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7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198,8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950,83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28,2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803,0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346,58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04,2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1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1970,5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179,08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14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28,250</w:t>
            </w:r>
          </w:p>
        </w:tc>
        <w:tc>
          <w:tcPr>
            <w:tcW w:w="14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5</w:t>
            </w:r>
          </w:p>
        </w:tc>
        <w:tc>
          <w:tcPr>
            <w:tcW w:w="14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346,588</w:t>
            </w:r>
          </w:p>
        </w:tc>
        <w:tc>
          <w:tcPr>
            <w:tcW w:w="14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803,08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913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9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14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37,250</w:t>
            </w:r>
          </w:p>
        </w:tc>
        <w:tc>
          <w:tcPr>
            <w:tcW w:w="145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4</w:t>
            </w:r>
          </w:p>
        </w:tc>
        <w:tc>
          <w:tcPr>
            <w:tcW w:w="14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812,088</w:t>
            </w:r>
          </w:p>
        </w:tc>
        <w:tc>
          <w:tcPr>
            <w:tcW w:w="14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337,58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4080,250</w:t>
            </w: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6655,0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1505,412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37,25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337,5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812,08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843,000</w:t>
            </w: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0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6417,8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1268,162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4080,250</w:t>
            </w: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505,4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655,08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14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843,000</w:t>
            </w: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45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002</w:t>
            </w:r>
          </w:p>
        </w:tc>
        <w:tc>
          <w:tcPr>
            <w:tcW w:w="14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268,162</w:t>
            </w:r>
          </w:p>
        </w:tc>
        <w:tc>
          <w:tcPr>
            <w:tcW w:w="14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417,83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913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9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14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84,500</w:t>
            </w:r>
          </w:p>
        </w:tc>
        <w:tc>
          <w:tcPr>
            <w:tcW w:w="1457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7</w:t>
            </w:r>
          </w:p>
        </w:tc>
        <w:tc>
          <w:tcPr>
            <w:tcW w:w="14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390,338</w:t>
            </w:r>
          </w:p>
        </w:tc>
        <w:tc>
          <w:tcPr>
            <w:tcW w:w="145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759,33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108,0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1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466,8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4682,83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184,5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759,3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390,33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923,5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19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651,3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4498,33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108,000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1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4682,8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466,83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777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13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1923,50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197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4498,338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51,338</w:t>
            </w:r>
          </w:p>
        </w:tc>
      </w:tr>
      <w:tr w:rsidR="003C431B" w:rsidRPr="00B4015D" w:rsidTr="00027338">
        <w:trPr>
          <w:cantSplit/>
          <w:tblHeader/>
        </w:trPr>
        <w:tc>
          <w:tcPr>
            <w:tcW w:w="9495" w:type="dxa"/>
            <w:gridSpan w:val="8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027338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ased on estimated marginal mean</w:t>
            </w:r>
          </w:p>
        </w:tc>
      </w:tr>
      <w:tr w:rsidR="003C431B" w:rsidRPr="00B4015D" w:rsidTr="00741190">
        <w:trPr>
          <w:cantSplit/>
        </w:trPr>
        <w:tc>
          <w:tcPr>
            <w:tcW w:w="9495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027338" w:rsidRPr="00B4015D" w:rsidRDefault="003C431B" w:rsidP="00D50DD3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idak correction.</w:t>
            </w:r>
          </w:p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*. The mean difference is significant at the .05 level.</w:t>
            </w:r>
          </w:p>
          <w:p w:rsidR="00D50DD3" w:rsidRPr="00B4015D" w:rsidRDefault="00D50DD3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6= June; 7= July; 8= August; 9= September; 10= October;</w:t>
            </w:r>
          </w:p>
          <w:p w:rsidR="00D50DD3" w:rsidRPr="00B4015D" w:rsidRDefault="00D50DD3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=Healthy; I= Diseased; R= Recovered</w:t>
            </w:r>
          </w:p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</w:tbl>
    <w:p w:rsidR="003C431B" w:rsidRPr="00B4015D" w:rsidRDefault="003C431B" w:rsidP="003C431B">
      <w:pPr>
        <w:rPr>
          <w:rFonts w:ascii="Times New Roman" w:hAnsi="Times New Roman" w:cs="Times New Roman"/>
          <w:i/>
          <w:lang w:val="en-US"/>
        </w:rPr>
      </w:pPr>
    </w:p>
    <w:p w:rsidR="003C431B" w:rsidRPr="00B4015D" w:rsidRDefault="003C431B" w:rsidP="003C431B">
      <w:pPr>
        <w:rPr>
          <w:rFonts w:ascii="Times New Roman" w:hAnsi="Times New Roman" w:cs="Times New Roman"/>
          <w:i/>
          <w:lang w:val="en-US"/>
        </w:rPr>
      </w:pPr>
    </w:p>
    <w:p w:rsidR="003C431B" w:rsidRPr="00B4015D" w:rsidRDefault="003C431B" w:rsidP="003C431B">
      <w:pPr>
        <w:rPr>
          <w:rFonts w:ascii="Times New Roman" w:hAnsi="Times New Roman" w:cs="Times New Roman"/>
          <w:i/>
          <w:lang w:val="en-US"/>
        </w:rPr>
      </w:pPr>
    </w:p>
    <w:tbl>
      <w:tblPr>
        <w:tblW w:w="96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729"/>
        <w:gridCol w:w="48"/>
        <w:gridCol w:w="913"/>
        <w:gridCol w:w="29"/>
        <w:gridCol w:w="930"/>
        <w:gridCol w:w="105"/>
        <w:gridCol w:w="1354"/>
        <w:gridCol w:w="105"/>
        <w:gridCol w:w="1352"/>
        <w:gridCol w:w="105"/>
        <w:gridCol w:w="907"/>
        <w:gridCol w:w="105"/>
        <w:gridCol w:w="1354"/>
        <w:gridCol w:w="105"/>
        <w:gridCol w:w="1354"/>
        <w:gridCol w:w="105"/>
      </w:tblGrid>
      <w:tr w:rsidR="003C431B" w:rsidRPr="00B4015D" w:rsidTr="00D50DD3">
        <w:trPr>
          <w:cantSplit/>
          <w:tblHeader/>
        </w:trPr>
        <w:tc>
          <w:tcPr>
            <w:tcW w:w="960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4015D" w:rsidRDefault="00B4015D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  <w:p w:rsidR="00B4015D" w:rsidRPr="00B4015D" w:rsidRDefault="00B4015D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  <w:p w:rsidR="003C431B" w:rsidRPr="00B4015D" w:rsidRDefault="00D50DD3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eastAsia="it-IT"/>
              </w:rPr>
              <w:t>Multiple comparisons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960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C431B" w:rsidRPr="00B4015D" w:rsidRDefault="00D50DD3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Dependent variable: 16S rDNA molecules</w:t>
            </w:r>
          </w:p>
        </w:tc>
      </w:tr>
      <w:tr w:rsidR="00D50DD3" w:rsidRPr="00B4015D" w:rsidTr="00D50DD3">
        <w:trPr>
          <w:gridAfter w:val="1"/>
          <w:wAfter w:w="105" w:type="dxa"/>
          <w:cantSplit/>
          <w:tblHeader/>
        </w:trPr>
        <w:tc>
          <w:tcPr>
            <w:tcW w:w="777" w:type="dxa"/>
            <w:gridSpan w:val="2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0DD3" w:rsidRPr="00B4015D" w:rsidRDefault="00D50DD3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Month</w:t>
            </w:r>
          </w:p>
        </w:tc>
        <w:tc>
          <w:tcPr>
            <w:tcW w:w="913" w:type="dxa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0DD3" w:rsidRPr="00B4015D" w:rsidRDefault="00D50DD3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(I) status</w:t>
            </w:r>
          </w:p>
        </w:tc>
        <w:tc>
          <w:tcPr>
            <w:tcW w:w="959" w:type="dxa"/>
            <w:gridSpan w:val="2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0DD3" w:rsidRPr="00B4015D" w:rsidRDefault="00D50DD3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(J) status</w:t>
            </w:r>
          </w:p>
        </w:tc>
        <w:tc>
          <w:tcPr>
            <w:tcW w:w="1459" w:type="dxa"/>
            <w:gridSpan w:val="2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0DD3" w:rsidRPr="00B4015D" w:rsidRDefault="00D50DD3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Mean difference (I-J)</w:t>
            </w:r>
          </w:p>
        </w:tc>
        <w:tc>
          <w:tcPr>
            <w:tcW w:w="1457" w:type="dxa"/>
            <w:gridSpan w:val="2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0DD3" w:rsidRPr="00B4015D" w:rsidRDefault="00D50DD3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tandard Error</w:t>
            </w:r>
          </w:p>
        </w:tc>
        <w:tc>
          <w:tcPr>
            <w:tcW w:w="1012" w:type="dxa"/>
            <w:gridSpan w:val="2"/>
            <w:vMerge w:val="restart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0DD3" w:rsidRPr="00B4015D" w:rsidRDefault="00D50DD3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Sig.</w:t>
            </w: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2918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50DD3" w:rsidRPr="00B4015D" w:rsidRDefault="00D50DD3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Confidence intervals 95%</w:t>
            </w: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</w:tr>
      <w:tr w:rsidR="00D50DD3" w:rsidRPr="00B4015D" w:rsidTr="00D50DD3">
        <w:trPr>
          <w:gridAfter w:val="1"/>
          <w:wAfter w:w="105" w:type="dxa"/>
          <w:cantSplit/>
          <w:tblHeader/>
        </w:trPr>
        <w:tc>
          <w:tcPr>
            <w:tcW w:w="777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50DD3" w:rsidRPr="00B4015D" w:rsidRDefault="00D50DD3" w:rsidP="007411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13" w:type="dxa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50DD3" w:rsidRPr="00B4015D" w:rsidRDefault="00D50DD3" w:rsidP="007411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59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50DD3" w:rsidRPr="00B4015D" w:rsidRDefault="00D50DD3" w:rsidP="007411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59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50DD3" w:rsidRPr="00B4015D" w:rsidRDefault="00D50DD3" w:rsidP="007411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57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50DD3" w:rsidRPr="00B4015D" w:rsidRDefault="00D50DD3" w:rsidP="007411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2" w:type="dxa"/>
            <w:gridSpan w:val="2"/>
            <w:vMerge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50DD3" w:rsidRPr="00B4015D" w:rsidRDefault="00D50DD3" w:rsidP="0074119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45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50DD3" w:rsidRPr="00B4015D" w:rsidRDefault="00D50DD3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Lower bound</w:t>
            </w:r>
          </w:p>
        </w:tc>
        <w:tc>
          <w:tcPr>
            <w:tcW w:w="1459" w:type="dxa"/>
            <w:gridSpan w:val="2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FFFFF"/>
            <w:vAlign w:val="center"/>
          </w:tcPr>
          <w:p w:rsidR="00D50DD3" w:rsidRPr="00B4015D" w:rsidRDefault="00D50DD3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eastAsia="it-IT"/>
              </w:rPr>
              <w:t>Upper bound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</w:t>
            </w:r>
          </w:p>
        </w:tc>
        <w:tc>
          <w:tcPr>
            <w:tcW w:w="99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515,167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787,972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818,306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4,667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198,472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407,806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443,83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746,972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859,306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452,33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292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5755,472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50,806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515,167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818,306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787,972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410,5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468,6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647,6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959,0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88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4017,1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099,1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967,5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06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6025,6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0,6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104,667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407,806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198,472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410,5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647,6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468,6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548,5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606,6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509,6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557,0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16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5615,1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501,1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443,83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859,306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746,972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59,0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88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099,1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4017,1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548,5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509,6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606,6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008,5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45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5066,6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49,6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452,333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292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850,806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5755,472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967,5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06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90,6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025,6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557,0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16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501,1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5615,1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008,5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45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1049,6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5066,6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I</w:t>
            </w:r>
          </w:p>
        </w:tc>
        <w:tc>
          <w:tcPr>
            <w:tcW w:w="990" w:type="dxa"/>
            <w:gridSpan w:val="3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035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45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74,000</w:t>
            </w:r>
          </w:p>
        </w:tc>
        <w:tc>
          <w:tcPr>
            <w:tcW w:w="145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332,113</w:t>
            </w:r>
          </w:p>
        </w:tc>
        <w:tc>
          <w:tcPr>
            <w:tcW w:w="145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784,1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400,0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458,1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658,1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809,75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867,86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248,36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396,5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22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5454,6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61,6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74,0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784,1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332,1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126,0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184,1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932,1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535,75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593,86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522,36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122,5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38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5180,6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35,6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400,0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658,1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458,1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26,0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932,1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184,1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409,75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467,86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648,36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1996,5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465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5054,6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61,6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09,75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248,36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867,86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535,75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522,36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593,86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409,75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648,36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467,86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1586,75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76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4644,86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471,36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396,5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22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661,6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5454,6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122,5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38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935,6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5180,6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996,5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465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1061,6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5054,6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586,75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76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1471,36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4644,86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R</w:t>
            </w:r>
          </w:p>
        </w:tc>
        <w:tc>
          <w:tcPr>
            <w:tcW w:w="990" w:type="dxa"/>
            <w:gridSpan w:val="3"/>
            <w:vMerge w:val="restar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035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45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742,250</w:t>
            </w:r>
          </w:p>
        </w:tc>
        <w:tc>
          <w:tcPr>
            <w:tcW w:w="1457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9</w:t>
            </w:r>
          </w:p>
        </w:tc>
        <w:tc>
          <w:tcPr>
            <w:tcW w:w="145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4045,389</w:t>
            </w:r>
          </w:p>
        </w:tc>
        <w:tc>
          <w:tcPr>
            <w:tcW w:w="1459" w:type="dxa"/>
            <w:gridSpan w:val="2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560,889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815,5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873,6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242,6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4840,000</w:t>
            </w: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7898,1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1781,887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660,25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718,36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397,86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42,25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560,88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4045,389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73,25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376,38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229,889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4097,750</w:t>
            </w: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00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7400,88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794,611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2,0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221,13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385,139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15,5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242,6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873,6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3,25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229,88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376,389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4024,500</w:t>
            </w: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00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7082,61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966,387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55,25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902,86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213,36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4840,000</w:t>
            </w: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781,88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898,1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4097,750</w:t>
            </w: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00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94,611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400,889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4024,500</w:t>
            </w: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00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66,38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082,61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highlight w:val="yellow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4179,750</w:t>
            </w: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002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21,63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237,86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90" w:type="dxa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</w:t>
            </w: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660,25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99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2397,86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718,36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82,00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119,478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385,13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3221,139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155,250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,000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3213,36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2902,863</w:t>
            </w:r>
          </w:p>
        </w:tc>
      </w:tr>
      <w:tr w:rsidR="003C431B" w:rsidRPr="00B4015D" w:rsidTr="00D50DD3">
        <w:trPr>
          <w:cantSplit/>
          <w:tblHeader/>
        </w:trPr>
        <w:tc>
          <w:tcPr>
            <w:tcW w:w="729" w:type="dxa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990" w:type="dxa"/>
            <w:gridSpan w:val="3"/>
            <w:vMerge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eastAsia="it-IT"/>
              </w:rPr>
            </w:pPr>
          </w:p>
        </w:tc>
        <w:tc>
          <w:tcPr>
            <w:tcW w:w="1035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3C431B" w:rsidRPr="00B4015D" w:rsidRDefault="003C431B" w:rsidP="00B4015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4179,750</w:t>
            </w: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eastAsia="it-IT"/>
              </w:rPr>
              <w:t>*</w:t>
            </w:r>
          </w:p>
        </w:tc>
        <w:tc>
          <w:tcPr>
            <w:tcW w:w="1457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1036,436</w:t>
            </w:r>
          </w:p>
        </w:tc>
        <w:tc>
          <w:tcPr>
            <w:tcW w:w="1012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,002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7237,863</w:t>
            </w:r>
          </w:p>
        </w:tc>
        <w:tc>
          <w:tcPr>
            <w:tcW w:w="1459" w:type="dxa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</w:tcPr>
          <w:p w:rsidR="003C431B" w:rsidRPr="00B4015D" w:rsidRDefault="003C431B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-1121,637</w:t>
            </w:r>
          </w:p>
        </w:tc>
      </w:tr>
      <w:tr w:rsidR="00D50DD3" w:rsidRPr="00B4015D" w:rsidTr="00D50DD3">
        <w:trPr>
          <w:cantSplit/>
          <w:tblHeader/>
        </w:trPr>
        <w:tc>
          <w:tcPr>
            <w:tcW w:w="9600" w:type="dxa"/>
            <w:gridSpan w:val="16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D50DD3" w:rsidRPr="00B4015D" w:rsidRDefault="00D50DD3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Based on estimated marginal mean</w:t>
            </w:r>
          </w:p>
        </w:tc>
      </w:tr>
      <w:tr w:rsidR="00D50DD3" w:rsidRPr="00B4015D" w:rsidTr="00D50DD3">
        <w:trPr>
          <w:cantSplit/>
        </w:trPr>
        <w:tc>
          <w:tcPr>
            <w:tcW w:w="960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D50DD3" w:rsidRPr="00B4015D" w:rsidRDefault="00D50DD3" w:rsidP="00741190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eastAsia="it-IT"/>
              </w:rPr>
              <w:t>Sidak correction.</w:t>
            </w:r>
          </w:p>
          <w:p w:rsidR="00D50DD3" w:rsidRPr="00B4015D" w:rsidRDefault="00D50DD3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*. The mean difference is significant at the .05 level.</w:t>
            </w:r>
          </w:p>
          <w:p w:rsidR="00D50DD3" w:rsidRPr="00B4015D" w:rsidRDefault="00D50DD3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6= June; 7= July; 8= August; 9= September; 10= October;</w:t>
            </w:r>
          </w:p>
          <w:p w:rsidR="00D50DD3" w:rsidRPr="00B4015D" w:rsidRDefault="00D50DD3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B4015D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  <w:t>S=Healthy; I= Diseased; R= Recovered</w:t>
            </w:r>
          </w:p>
          <w:p w:rsidR="00D50DD3" w:rsidRPr="00B4015D" w:rsidRDefault="00D50DD3" w:rsidP="007411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</w:tr>
    </w:tbl>
    <w:p w:rsidR="003C431B" w:rsidRPr="00B4015D" w:rsidRDefault="003C431B" w:rsidP="000B11B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C431B" w:rsidRPr="00B4015D" w:rsidSect="000567C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995417"/>
    <w:multiLevelType w:val="hybridMultilevel"/>
    <w:tmpl w:val="4CA249FA"/>
    <w:lvl w:ilvl="0" w:tplc="8C808650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283"/>
  <w:characterSpacingControl w:val="doNotCompress"/>
  <w:compat/>
  <w:rsids>
    <w:rsidRoot w:val="009F28CC"/>
    <w:rsid w:val="00027338"/>
    <w:rsid w:val="000567C3"/>
    <w:rsid w:val="000A2B54"/>
    <w:rsid w:val="000B11BC"/>
    <w:rsid w:val="00236A77"/>
    <w:rsid w:val="003340BE"/>
    <w:rsid w:val="003C431B"/>
    <w:rsid w:val="00466A1A"/>
    <w:rsid w:val="004A2C09"/>
    <w:rsid w:val="00544790"/>
    <w:rsid w:val="0056784D"/>
    <w:rsid w:val="005B0A76"/>
    <w:rsid w:val="005E0E2D"/>
    <w:rsid w:val="00620539"/>
    <w:rsid w:val="00780097"/>
    <w:rsid w:val="009F28CC"/>
    <w:rsid w:val="00B4015D"/>
    <w:rsid w:val="00BA44A8"/>
    <w:rsid w:val="00CF7491"/>
    <w:rsid w:val="00D26B49"/>
    <w:rsid w:val="00D50DD3"/>
    <w:rsid w:val="00F04EF0"/>
    <w:rsid w:val="00F94C5C"/>
    <w:rsid w:val="00FD01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7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2733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760</Words>
  <Characters>4337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5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</dc:creator>
  <cp:keywords/>
  <dc:description/>
  <cp:lastModifiedBy>ltachado</cp:lastModifiedBy>
  <cp:revision>4</cp:revision>
  <dcterms:created xsi:type="dcterms:W3CDTF">2014-06-11T13:04:00Z</dcterms:created>
  <dcterms:modified xsi:type="dcterms:W3CDTF">2014-07-05T07:45:00Z</dcterms:modified>
</cp:coreProperties>
</file>